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619" w:rsidRPr="001B605B" w:rsidRDefault="00531BE7" w:rsidP="00531B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605B">
        <w:rPr>
          <w:rFonts w:ascii="Times New Roman" w:hAnsi="Times New Roman" w:cs="Times New Roman"/>
          <w:b/>
          <w:sz w:val="24"/>
          <w:szCs w:val="24"/>
        </w:rPr>
        <w:t>Supplement Table 1</w:t>
      </w:r>
      <w:r w:rsidRPr="001B605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977E3E" w:rsidRPr="001B605B">
        <w:rPr>
          <w:rFonts w:ascii="Times New Roman" w:hAnsi="Times New Roman" w:cs="Times New Roman" w:hint="eastAsia"/>
          <w:sz w:val="24"/>
          <w:szCs w:val="24"/>
        </w:rPr>
        <w:t>P</w:t>
      </w:r>
      <w:r w:rsidR="005A5046" w:rsidRPr="001B605B">
        <w:rPr>
          <w:rFonts w:ascii="Times New Roman" w:hAnsi="Times New Roman" w:cs="Times New Roman" w:hint="eastAsia"/>
          <w:sz w:val="24"/>
          <w:szCs w:val="24"/>
        </w:rPr>
        <w:t xml:space="preserve">rimers sequences for </w:t>
      </w:r>
      <w:r w:rsidR="008517BA" w:rsidRPr="001B605B">
        <w:rPr>
          <w:rFonts w:ascii="Times New Roman" w:hAnsi="Times New Roman" w:cs="Times New Roman"/>
          <w:sz w:val="24"/>
          <w:szCs w:val="24"/>
        </w:rPr>
        <w:t>qRT-PCR</w:t>
      </w:r>
      <w:r w:rsidR="00977E3E" w:rsidRPr="001B605B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977E3E" w:rsidRPr="001B605B">
        <w:rPr>
          <w:rFonts w:ascii="Times New Roman" w:hAnsi="Times New Roman" w:cs="Times New Roman"/>
          <w:sz w:val="24"/>
          <w:szCs w:val="24"/>
        </w:rPr>
        <w:t xml:space="preserve"> </w:t>
      </w:r>
      <w:r w:rsidR="00977E3E" w:rsidRPr="001B605B">
        <w:rPr>
          <w:rFonts w:ascii="Times New Roman" w:hAnsi="Times New Roman" w:cs="Times New Roman" w:hint="eastAsia"/>
          <w:sz w:val="24"/>
          <w:szCs w:val="24"/>
        </w:rPr>
        <w:t>s</w:t>
      </w:r>
      <w:r w:rsidR="00977E3E" w:rsidRPr="001B605B">
        <w:rPr>
          <w:rFonts w:ascii="Times New Roman" w:hAnsi="Times New Roman" w:cs="Times New Roman"/>
          <w:sz w:val="24"/>
          <w:szCs w:val="24"/>
        </w:rPr>
        <w:t xml:space="preserve">equences of </w:t>
      </w:r>
      <w:r w:rsidR="00977E3E" w:rsidRPr="001B605B">
        <w:rPr>
          <w:rFonts w:ascii="Times New Roman" w:hAnsi="Times New Roman" w:cs="Times New Roman" w:hint="eastAsia"/>
          <w:sz w:val="24"/>
          <w:szCs w:val="24"/>
        </w:rPr>
        <w:t>s</w:t>
      </w:r>
      <w:r w:rsidR="00515598" w:rsidRPr="001B605B">
        <w:rPr>
          <w:rFonts w:ascii="Times New Roman" w:hAnsi="Times New Roman" w:cs="Times New Roman" w:hint="eastAsia"/>
          <w:sz w:val="24"/>
          <w:szCs w:val="24"/>
        </w:rPr>
        <w:t>h</w:t>
      </w:r>
      <w:r w:rsidR="00977E3E" w:rsidRPr="001B605B">
        <w:rPr>
          <w:rFonts w:ascii="Times New Roman" w:hAnsi="Times New Roman" w:cs="Times New Roman" w:hint="eastAsia"/>
          <w:sz w:val="24"/>
          <w:szCs w:val="24"/>
        </w:rPr>
        <w:t>RNA</w:t>
      </w:r>
      <w:r w:rsidR="008517BA" w:rsidRPr="001B605B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8517BA" w:rsidRPr="001B605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5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6154"/>
      </w:tblGrid>
      <w:tr w:rsidR="0039536F" w:rsidRPr="001B605B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1B605B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1B605B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05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B605B">
              <w:rPr>
                <w:rFonts w:ascii="Times New Roman" w:hAnsi="Times New Roman" w:cs="Times New Roman"/>
                <w:sz w:val="24"/>
                <w:szCs w:val="24"/>
              </w:rPr>
              <w:t>equences</w:t>
            </w:r>
          </w:p>
        </w:tc>
      </w:tr>
      <w:tr w:rsidR="00F84D10" w:rsidRPr="001B605B" w:rsidTr="0039035B">
        <w:tc>
          <w:tcPr>
            <w:tcW w:w="2376" w:type="dxa"/>
            <w:tcBorders>
              <w:top w:val="nil"/>
              <w:bottom w:val="nil"/>
            </w:tcBorders>
          </w:tcPr>
          <w:p w:rsidR="00F84D10" w:rsidRPr="00F91B04" w:rsidRDefault="00EE6DFC" w:rsidP="002336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circ</w:t>
            </w:r>
            <w:r w:rsidR="001245CC" w:rsidRPr="00F91B04">
              <w:rPr>
                <w:rFonts w:ascii="Times New Roman" w:hAnsi="Times New Roman" w:cs="Times New Roman"/>
                <w:sz w:val="24"/>
                <w:szCs w:val="24"/>
              </w:rPr>
              <w:t>ARHGAP12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F84D10" w:rsidRPr="00F91B04" w:rsidRDefault="00F84D10" w:rsidP="002336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forward, 5’-</w:t>
            </w:r>
            <w:r w:rsidR="00EE6DFC" w:rsidRPr="00F91B04">
              <w:rPr>
                <w:rFonts w:ascii="Times New Roman" w:hAnsi="Times New Roman" w:cs="Times New Roman"/>
                <w:sz w:val="24"/>
                <w:szCs w:val="24"/>
              </w:rPr>
              <w:t>ATCTTGTGATTCCGCAGGAG</w:t>
            </w: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 xml:space="preserve">-3’             </w:t>
            </w:r>
          </w:p>
          <w:p w:rsidR="00F84D10" w:rsidRPr="00F91B04" w:rsidRDefault="00F84D10" w:rsidP="008A1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reverse, 5’-</w:t>
            </w:r>
            <w:r w:rsidR="008A1307" w:rsidRPr="00F91B04">
              <w:rPr>
                <w:rFonts w:ascii="Times New Roman" w:hAnsi="Times New Roman" w:cs="Times New Roman"/>
                <w:sz w:val="24"/>
                <w:szCs w:val="24"/>
              </w:rPr>
              <w:t>ATGGCTTTATGGCTTGTTGG</w:t>
            </w: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84D10" w:rsidRPr="001B605B" w:rsidTr="0039035B">
        <w:tc>
          <w:tcPr>
            <w:tcW w:w="2376" w:type="dxa"/>
            <w:tcBorders>
              <w:top w:val="nil"/>
              <w:bottom w:val="nil"/>
            </w:tcBorders>
          </w:tcPr>
          <w:p w:rsidR="00F84D10" w:rsidRPr="00F91B04" w:rsidRDefault="00DE067B" w:rsidP="00C916B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91B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F84D10" w:rsidRPr="00F91B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D32B4" w:rsidRPr="00F91B04">
              <w:rPr>
                <w:rFonts w:ascii="Times New Roman" w:hAnsi="Times New Roman" w:cs="Times New Roman"/>
                <w:sz w:val="24"/>
                <w:szCs w:val="24"/>
              </w:rPr>
              <w:t>circARHGAP12</w:t>
            </w:r>
            <w:r w:rsidR="003721E0" w:rsidRPr="00F91B04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F84D10" w:rsidRPr="00F91B04" w:rsidRDefault="00F84D10" w:rsidP="00096D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BE6A9E" w:rsidRPr="00F91B04">
              <w:rPr>
                <w:rFonts w:ascii="Times New Roman" w:hAnsi="Times New Roman" w:cs="Times New Roman"/>
                <w:sz w:val="24"/>
                <w:szCs w:val="24"/>
              </w:rPr>
              <w:t>ACTGAACAGATAAGGGTTTAA</w:t>
            </w: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84D10" w:rsidRPr="001B605B" w:rsidTr="0039035B">
        <w:tc>
          <w:tcPr>
            <w:tcW w:w="2376" w:type="dxa"/>
            <w:tcBorders>
              <w:top w:val="nil"/>
              <w:bottom w:val="nil"/>
            </w:tcBorders>
          </w:tcPr>
          <w:p w:rsidR="00F84D10" w:rsidRPr="00F91B04" w:rsidRDefault="004D32B4" w:rsidP="00740B8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91B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-circARHGAP12</w:t>
            </w:r>
            <w:r w:rsidR="00B87E12" w:rsidRPr="00F91B04"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F84D10" w:rsidRPr="00F91B04" w:rsidRDefault="00F84D10" w:rsidP="00096D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BE6A9E" w:rsidRPr="00F91B04">
              <w:rPr>
                <w:rFonts w:ascii="Times New Roman" w:hAnsi="Times New Roman" w:cs="Times New Roman"/>
                <w:sz w:val="24"/>
                <w:szCs w:val="24"/>
              </w:rPr>
              <w:t>CTGAACAGATAAGGGTTTAAA</w:t>
            </w: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84D10" w:rsidRPr="001B605B" w:rsidTr="0039035B">
        <w:tc>
          <w:tcPr>
            <w:tcW w:w="2376" w:type="dxa"/>
            <w:tcBorders>
              <w:top w:val="nil"/>
              <w:bottom w:val="nil"/>
            </w:tcBorders>
          </w:tcPr>
          <w:p w:rsidR="00F84D10" w:rsidRPr="00F91B04" w:rsidRDefault="004D32B4" w:rsidP="003F06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91B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-circARHGAP12</w:t>
            </w:r>
            <w:r w:rsidR="00B87E12" w:rsidRPr="00F91B04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F84D10" w:rsidRPr="00F91B04" w:rsidRDefault="00F84D10" w:rsidP="00096D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BE6A9E" w:rsidRPr="00F91B04">
              <w:rPr>
                <w:rFonts w:ascii="Times New Roman" w:hAnsi="Times New Roman" w:cs="Times New Roman"/>
                <w:sz w:val="24"/>
                <w:szCs w:val="24"/>
              </w:rPr>
              <w:t>CACTGAACAGATAAGGGTTTA</w:t>
            </w: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9B5ACE" w:rsidRPr="001B605B" w:rsidTr="0039035B">
        <w:tc>
          <w:tcPr>
            <w:tcW w:w="2376" w:type="dxa"/>
            <w:tcBorders>
              <w:top w:val="nil"/>
              <w:bottom w:val="nil"/>
            </w:tcBorders>
          </w:tcPr>
          <w:p w:rsidR="009B5ACE" w:rsidRPr="00F91B04" w:rsidRDefault="009B5ACE" w:rsidP="003F06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circARHGAP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obe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9B5ACE" w:rsidRPr="00F91B04" w:rsidRDefault="009B5ACE" w:rsidP="009B5A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ACE">
              <w:rPr>
                <w:rFonts w:ascii="Times New Roman" w:hAnsi="Times New Roman" w:cs="Times New Roman"/>
                <w:sz w:val="24"/>
                <w:szCs w:val="24"/>
              </w:rPr>
              <w:t>5’-TCCT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B5ACE">
              <w:rPr>
                <w:rFonts w:ascii="Times New Roman" w:hAnsi="Times New Roman" w:cs="Times New Roman"/>
                <w:sz w:val="24"/>
                <w:szCs w:val="24"/>
              </w:rPr>
              <w:t>TCTGGAACCTTTGTGAATTTG</w:t>
            </w:r>
            <w:r w:rsidRPr="009B5ACE">
              <w:rPr>
                <w:rFonts w:ascii="Times New Roman" w:hAnsi="Times New Roman" w:cs="Times New Roman"/>
                <w:sz w:val="24"/>
                <w:szCs w:val="24"/>
              </w:rPr>
              <w:t>G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-3’</w:t>
            </w:r>
          </w:p>
        </w:tc>
      </w:tr>
      <w:tr w:rsidR="005C1232" w:rsidRPr="001B605B" w:rsidTr="0039035B">
        <w:tc>
          <w:tcPr>
            <w:tcW w:w="2376" w:type="dxa"/>
            <w:tcBorders>
              <w:top w:val="nil"/>
            </w:tcBorders>
          </w:tcPr>
          <w:p w:rsidR="005C1232" w:rsidRPr="001B605B" w:rsidRDefault="00F91B04" w:rsidP="008F26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XM1</w:t>
            </w:r>
          </w:p>
        </w:tc>
        <w:tc>
          <w:tcPr>
            <w:tcW w:w="6044" w:type="dxa"/>
            <w:tcBorders>
              <w:top w:val="nil"/>
            </w:tcBorders>
            <w:vAlign w:val="center"/>
          </w:tcPr>
          <w:p w:rsidR="005C1232" w:rsidRPr="001B605B" w:rsidRDefault="005C1232" w:rsidP="008F26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05B">
              <w:rPr>
                <w:rFonts w:ascii="Times New Roman" w:hAnsi="Times New Roman" w:cs="Times New Roman"/>
                <w:sz w:val="24"/>
                <w:szCs w:val="24"/>
              </w:rPr>
              <w:t>forward,</w:t>
            </w:r>
            <w:r w:rsidRPr="001B6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 w:rsidRPr="001B605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1B605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4C3BAB" w:rsidRPr="004C3BAB">
              <w:rPr>
                <w:rFonts w:ascii="Times New Roman" w:hAnsi="Times New Roman" w:cs="Times New Roman"/>
                <w:sz w:val="24"/>
                <w:szCs w:val="24"/>
              </w:rPr>
              <w:t>CGTCGGCCACTGATTCTCAAA</w:t>
            </w:r>
            <w:r w:rsidRPr="001B605B">
              <w:rPr>
                <w:rFonts w:ascii="Times New Roman" w:hAnsi="Times New Roman" w:cs="Times New Roman"/>
                <w:sz w:val="24"/>
                <w:szCs w:val="24"/>
              </w:rPr>
              <w:t xml:space="preserve">-3'  </w:t>
            </w:r>
          </w:p>
          <w:p w:rsidR="005C1232" w:rsidRPr="001B605B" w:rsidRDefault="005C1232" w:rsidP="00316F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05B">
              <w:rPr>
                <w:rFonts w:ascii="Times New Roman" w:hAnsi="Times New Roman" w:cs="Times New Roman"/>
                <w:sz w:val="24"/>
                <w:szCs w:val="24"/>
              </w:rPr>
              <w:t>reverse, 5'-</w:t>
            </w:r>
            <w:r w:rsidR="00167DDE" w:rsidRPr="00167DDE">
              <w:rPr>
                <w:rFonts w:ascii="Times New Roman" w:hAnsi="Times New Roman" w:cs="Times New Roman"/>
                <w:sz w:val="24"/>
                <w:szCs w:val="24"/>
              </w:rPr>
              <w:t>GGCAGGGGATCTCTTAGGTTC</w:t>
            </w:r>
            <w:r w:rsidRPr="001B605B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B3056" w:rsidRPr="001B605B" w:rsidTr="0039035B">
        <w:tc>
          <w:tcPr>
            <w:tcW w:w="2376" w:type="dxa"/>
            <w:tcBorders>
              <w:top w:val="nil"/>
            </w:tcBorders>
          </w:tcPr>
          <w:p w:rsidR="000B3056" w:rsidRDefault="00F91B04" w:rsidP="008F26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F2BP2</w:t>
            </w:r>
          </w:p>
        </w:tc>
        <w:tc>
          <w:tcPr>
            <w:tcW w:w="6044" w:type="dxa"/>
            <w:tcBorders>
              <w:top w:val="nil"/>
            </w:tcBorders>
            <w:vAlign w:val="center"/>
          </w:tcPr>
          <w:p w:rsidR="000B3056" w:rsidRPr="000B3056" w:rsidRDefault="000B3056" w:rsidP="004C42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05B">
              <w:rPr>
                <w:rFonts w:ascii="Times New Roman" w:hAnsi="Times New Roman" w:cs="Times New Roman"/>
                <w:sz w:val="24"/>
                <w:szCs w:val="24"/>
              </w:rPr>
              <w:t>forward,</w:t>
            </w:r>
            <w:r w:rsidRPr="001B6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B30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4378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0B30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E4EF6" w:rsidRPr="00CE4EF6">
              <w:rPr>
                <w:rFonts w:ascii="Times New Roman" w:hAnsi="Times New Roman" w:cs="Times New Roman"/>
                <w:sz w:val="24"/>
                <w:szCs w:val="24"/>
              </w:rPr>
              <w:t>AGTGGAATTGC</w:t>
            </w:r>
            <w:bookmarkStart w:id="0" w:name="_GoBack"/>
            <w:bookmarkEnd w:id="0"/>
            <w:r w:rsidR="00CE4EF6" w:rsidRPr="00CE4EF6">
              <w:rPr>
                <w:rFonts w:ascii="Times New Roman" w:hAnsi="Times New Roman" w:cs="Times New Roman"/>
                <w:sz w:val="24"/>
                <w:szCs w:val="24"/>
              </w:rPr>
              <w:t>ATGGGAAAATCA</w:t>
            </w:r>
            <w:r w:rsidRPr="000B3056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E4378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0B3056" w:rsidRPr="000B3056" w:rsidRDefault="000B3056" w:rsidP="00316F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05B">
              <w:rPr>
                <w:rFonts w:ascii="Times New Roman" w:hAnsi="Times New Roman" w:cs="Times New Roman"/>
                <w:sz w:val="24"/>
                <w:szCs w:val="24"/>
              </w:rPr>
              <w:t xml:space="preserve">reverse, </w:t>
            </w:r>
            <w:r w:rsidRPr="000B3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43781">
              <w:rPr>
                <w:rFonts w:ascii="Times New Roman" w:hAnsi="Times New Roman" w:cs="Times New Roman"/>
                <w:sz w:val="24"/>
                <w:szCs w:val="24"/>
              </w:rPr>
              <w:t>’-</w:t>
            </w:r>
            <w:r w:rsidR="00873296" w:rsidRPr="00873296">
              <w:rPr>
                <w:rFonts w:ascii="Times New Roman" w:hAnsi="Times New Roman" w:cs="Times New Roman"/>
                <w:sz w:val="24"/>
                <w:szCs w:val="24"/>
              </w:rPr>
              <w:t>CAACGGCGGTTTCTGTGTC</w:t>
            </w:r>
            <w:r w:rsidR="00E43781">
              <w:rPr>
                <w:rFonts w:ascii="Times New Roman" w:hAnsi="Times New Roman" w:cs="Times New Roman"/>
                <w:sz w:val="24"/>
                <w:szCs w:val="24"/>
              </w:rPr>
              <w:t>-5’</w:t>
            </w:r>
          </w:p>
        </w:tc>
      </w:tr>
      <w:tr w:rsidR="005C1232" w:rsidRPr="001B605B" w:rsidTr="004D0EE7">
        <w:tc>
          <w:tcPr>
            <w:tcW w:w="2376" w:type="dxa"/>
          </w:tcPr>
          <w:p w:rsidR="005C1232" w:rsidRPr="001B605B" w:rsidRDefault="005C1232" w:rsidP="00C814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05B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6044" w:type="dxa"/>
            <w:vAlign w:val="center"/>
          </w:tcPr>
          <w:p w:rsidR="005C1232" w:rsidRPr="001B605B" w:rsidRDefault="005C1232" w:rsidP="00C814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0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B605B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  <w:r w:rsidRPr="001B6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AC353F" w:rsidRPr="00AC353F">
              <w:rPr>
                <w:rFonts w:ascii="Times New Roman" w:hAnsi="Times New Roman" w:cs="Times New Roman"/>
                <w:sz w:val="24"/>
                <w:szCs w:val="24"/>
              </w:rPr>
              <w:t>5’-GGTATGACAACGAATTTGGC-3’</w:t>
            </w:r>
          </w:p>
          <w:p w:rsidR="005C1232" w:rsidRPr="001B605B" w:rsidRDefault="005C1232" w:rsidP="00316F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05B">
              <w:rPr>
                <w:rFonts w:ascii="Times New Roman" w:hAnsi="Times New Roman" w:cs="Times New Roman"/>
                <w:sz w:val="24"/>
                <w:szCs w:val="24"/>
              </w:rPr>
              <w:t>reverse,</w:t>
            </w:r>
            <w:r w:rsidRPr="001B6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C353F" w:rsidRPr="00AC353F">
              <w:rPr>
                <w:rFonts w:ascii="Times New Roman" w:hAnsi="Times New Roman" w:cs="Times New Roman"/>
                <w:sz w:val="24"/>
                <w:szCs w:val="24"/>
              </w:rPr>
              <w:t>5’-GAGCACAGGGTACTTTATTG-3’</w:t>
            </w:r>
          </w:p>
        </w:tc>
      </w:tr>
    </w:tbl>
    <w:p w:rsidR="007C0C46" w:rsidRDefault="007C0C46" w:rsidP="00531B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B7C12" w:rsidRPr="001B605B" w:rsidRDefault="004B7C12" w:rsidP="000D58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B7C12" w:rsidRPr="001B60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D8C" w:rsidRDefault="004C4D8C" w:rsidP="00973619">
      <w:r>
        <w:separator/>
      </w:r>
    </w:p>
  </w:endnote>
  <w:endnote w:type="continuationSeparator" w:id="0">
    <w:p w:rsidR="004C4D8C" w:rsidRDefault="004C4D8C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D8C" w:rsidRDefault="004C4D8C" w:rsidP="00973619">
      <w:r>
        <w:separator/>
      </w:r>
    </w:p>
  </w:footnote>
  <w:footnote w:type="continuationSeparator" w:id="0">
    <w:p w:rsidR="004C4D8C" w:rsidRDefault="004C4D8C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D2"/>
    <w:rsid w:val="00002596"/>
    <w:rsid w:val="00011752"/>
    <w:rsid w:val="000241B9"/>
    <w:rsid w:val="00041236"/>
    <w:rsid w:val="000429E3"/>
    <w:rsid w:val="00045CBC"/>
    <w:rsid w:val="00066FDD"/>
    <w:rsid w:val="0009385D"/>
    <w:rsid w:val="00096DBC"/>
    <w:rsid w:val="000B3056"/>
    <w:rsid w:val="000B4FBF"/>
    <w:rsid w:val="000C3DCA"/>
    <w:rsid w:val="000C68FD"/>
    <w:rsid w:val="000D581B"/>
    <w:rsid w:val="000E26E4"/>
    <w:rsid w:val="000F0CCC"/>
    <w:rsid w:val="00110CB5"/>
    <w:rsid w:val="0011729A"/>
    <w:rsid w:val="001245CC"/>
    <w:rsid w:val="0012657A"/>
    <w:rsid w:val="001530E8"/>
    <w:rsid w:val="00162E88"/>
    <w:rsid w:val="00167DDE"/>
    <w:rsid w:val="00172ABD"/>
    <w:rsid w:val="001B605B"/>
    <w:rsid w:val="001B7962"/>
    <w:rsid w:val="001E1A6F"/>
    <w:rsid w:val="001F0128"/>
    <w:rsid w:val="001F5CD5"/>
    <w:rsid w:val="00205622"/>
    <w:rsid w:val="0023324E"/>
    <w:rsid w:val="002349CC"/>
    <w:rsid w:val="00265A9A"/>
    <w:rsid w:val="00273CE6"/>
    <w:rsid w:val="002842FD"/>
    <w:rsid w:val="00284584"/>
    <w:rsid w:val="0028497F"/>
    <w:rsid w:val="002A3B08"/>
    <w:rsid w:val="002D100A"/>
    <w:rsid w:val="002D3FA9"/>
    <w:rsid w:val="002D4BC4"/>
    <w:rsid w:val="002E02F5"/>
    <w:rsid w:val="002F0C99"/>
    <w:rsid w:val="00316F0A"/>
    <w:rsid w:val="00326345"/>
    <w:rsid w:val="00331180"/>
    <w:rsid w:val="003449E5"/>
    <w:rsid w:val="00345428"/>
    <w:rsid w:val="00367C58"/>
    <w:rsid w:val="00370F84"/>
    <w:rsid w:val="003721E0"/>
    <w:rsid w:val="0037378D"/>
    <w:rsid w:val="00375F83"/>
    <w:rsid w:val="0039035B"/>
    <w:rsid w:val="003919C0"/>
    <w:rsid w:val="0039536F"/>
    <w:rsid w:val="003A0632"/>
    <w:rsid w:val="003B5EA3"/>
    <w:rsid w:val="003F065E"/>
    <w:rsid w:val="003F0E4D"/>
    <w:rsid w:val="003F7C3C"/>
    <w:rsid w:val="004029ED"/>
    <w:rsid w:val="00412F13"/>
    <w:rsid w:val="00424AEB"/>
    <w:rsid w:val="00430DDE"/>
    <w:rsid w:val="004437D4"/>
    <w:rsid w:val="00444C08"/>
    <w:rsid w:val="00445072"/>
    <w:rsid w:val="00445D48"/>
    <w:rsid w:val="00453441"/>
    <w:rsid w:val="00454991"/>
    <w:rsid w:val="00460396"/>
    <w:rsid w:val="0046679F"/>
    <w:rsid w:val="00486261"/>
    <w:rsid w:val="00490061"/>
    <w:rsid w:val="004B7C12"/>
    <w:rsid w:val="004C3BAB"/>
    <w:rsid w:val="004C4290"/>
    <w:rsid w:val="004C4D8C"/>
    <w:rsid w:val="004D0EE7"/>
    <w:rsid w:val="004D32B4"/>
    <w:rsid w:val="004F2D38"/>
    <w:rsid w:val="004F5A02"/>
    <w:rsid w:val="005071AE"/>
    <w:rsid w:val="005111B2"/>
    <w:rsid w:val="00515598"/>
    <w:rsid w:val="00523FDE"/>
    <w:rsid w:val="00526299"/>
    <w:rsid w:val="00531BE7"/>
    <w:rsid w:val="00533678"/>
    <w:rsid w:val="00536EA9"/>
    <w:rsid w:val="0054679A"/>
    <w:rsid w:val="005510E8"/>
    <w:rsid w:val="005524E2"/>
    <w:rsid w:val="00563854"/>
    <w:rsid w:val="00566E8B"/>
    <w:rsid w:val="00597417"/>
    <w:rsid w:val="005A5046"/>
    <w:rsid w:val="005C1232"/>
    <w:rsid w:val="005C2806"/>
    <w:rsid w:val="005D310B"/>
    <w:rsid w:val="005E4F30"/>
    <w:rsid w:val="005F7BBF"/>
    <w:rsid w:val="006073AF"/>
    <w:rsid w:val="0061456F"/>
    <w:rsid w:val="00633F67"/>
    <w:rsid w:val="00642379"/>
    <w:rsid w:val="00670B15"/>
    <w:rsid w:val="00673195"/>
    <w:rsid w:val="00684D64"/>
    <w:rsid w:val="006A3A0F"/>
    <w:rsid w:val="006C3535"/>
    <w:rsid w:val="006D2AC4"/>
    <w:rsid w:val="006E61EB"/>
    <w:rsid w:val="006F1D3A"/>
    <w:rsid w:val="006F2B37"/>
    <w:rsid w:val="00704623"/>
    <w:rsid w:val="00727931"/>
    <w:rsid w:val="00740B8D"/>
    <w:rsid w:val="00740EB4"/>
    <w:rsid w:val="00745997"/>
    <w:rsid w:val="0077092F"/>
    <w:rsid w:val="007971DF"/>
    <w:rsid w:val="007C0C46"/>
    <w:rsid w:val="007D73CD"/>
    <w:rsid w:val="0081724D"/>
    <w:rsid w:val="00840906"/>
    <w:rsid w:val="008410C9"/>
    <w:rsid w:val="008517BA"/>
    <w:rsid w:val="00873296"/>
    <w:rsid w:val="008A1307"/>
    <w:rsid w:val="008A37A1"/>
    <w:rsid w:val="008A5D73"/>
    <w:rsid w:val="008B4BBB"/>
    <w:rsid w:val="008C2E61"/>
    <w:rsid w:val="009407B4"/>
    <w:rsid w:val="00962DF2"/>
    <w:rsid w:val="00973619"/>
    <w:rsid w:val="00973774"/>
    <w:rsid w:val="00977E3E"/>
    <w:rsid w:val="0099027E"/>
    <w:rsid w:val="009A2848"/>
    <w:rsid w:val="009A3EAC"/>
    <w:rsid w:val="009B18E1"/>
    <w:rsid w:val="009B5ACE"/>
    <w:rsid w:val="009C1D88"/>
    <w:rsid w:val="009D707B"/>
    <w:rsid w:val="009F32A0"/>
    <w:rsid w:val="009F3301"/>
    <w:rsid w:val="009F4266"/>
    <w:rsid w:val="009F4817"/>
    <w:rsid w:val="00A20BE4"/>
    <w:rsid w:val="00A218AA"/>
    <w:rsid w:val="00A50679"/>
    <w:rsid w:val="00A56F4F"/>
    <w:rsid w:val="00A63A83"/>
    <w:rsid w:val="00A83E25"/>
    <w:rsid w:val="00A87B93"/>
    <w:rsid w:val="00AA7A32"/>
    <w:rsid w:val="00AB35E9"/>
    <w:rsid w:val="00AC353F"/>
    <w:rsid w:val="00AD34A3"/>
    <w:rsid w:val="00AD34AD"/>
    <w:rsid w:val="00AD7718"/>
    <w:rsid w:val="00AE41E9"/>
    <w:rsid w:val="00AF16CD"/>
    <w:rsid w:val="00AF21A3"/>
    <w:rsid w:val="00B01642"/>
    <w:rsid w:val="00B13540"/>
    <w:rsid w:val="00B22981"/>
    <w:rsid w:val="00B303F0"/>
    <w:rsid w:val="00B575BA"/>
    <w:rsid w:val="00B64F8A"/>
    <w:rsid w:val="00B71773"/>
    <w:rsid w:val="00B87E12"/>
    <w:rsid w:val="00B91B10"/>
    <w:rsid w:val="00BA10A8"/>
    <w:rsid w:val="00BE6A9E"/>
    <w:rsid w:val="00BF6B34"/>
    <w:rsid w:val="00C11C5D"/>
    <w:rsid w:val="00C15198"/>
    <w:rsid w:val="00C17381"/>
    <w:rsid w:val="00C264E4"/>
    <w:rsid w:val="00C33175"/>
    <w:rsid w:val="00C51665"/>
    <w:rsid w:val="00C64AC6"/>
    <w:rsid w:val="00C84508"/>
    <w:rsid w:val="00C87414"/>
    <w:rsid w:val="00C916B4"/>
    <w:rsid w:val="00CC3A6E"/>
    <w:rsid w:val="00CC3FD6"/>
    <w:rsid w:val="00CE4EF6"/>
    <w:rsid w:val="00D052B0"/>
    <w:rsid w:val="00D47241"/>
    <w:rsid w:val="00D64478"/>
    <w:rsid w:val="00D7597E"/>
    <w:rsid w:val="00D83F4F"/>
    <w:rsid w:val="00D87298"/>
    <w:rsid w:val="00D930BF"/>
    <w:rsid w:val="00DA19D6"/>
    <w:rsid w:val="00DA3566"/>
    <w:rsid w:val="00DB3122"/>
    <w:rsid w:val="00DB3D59"/>
    <w:rsid w:val="00DE067B"/>
    <w:rsid w:val="00E0344B"/>
    <w:rsid w:val="00E05D72"/>
    <w:rsid w:val="00E150A3"/>
    <w:rsid w:val="00E32B7D"/>
    <w:rsid w:val="00E43781"/>
    <w:rsid w:val="00E53614"/>
    <w:rsid w:val="00E673D9"/>
    <w:rsid w:val="00E80E31"/>
    <w:rsid w:val="00E94442"/>
    <w:rsid w:val="00E96344"/>
    <w:rsid w:val="00EA1145"/>
    <w:rsid w:val="00EA1D51"/>
    <w:rsid w:val="00EA267D"/>
    <w:rsid w:val="00EB7168"/>
    <w:rsid w:val="00EC798F"/>
    <w:rsid w:val="00ED077E"/>
    <w:rsid w:val="00ED13D1"/>
    <w:rsid w:val="00ED6871"/>
    <w:rsid w:val="00EE6DFC"/>
    <w:rsid w:val="00EF2051"/>
    <w:rsid w:val="00F054CF"/>
    <w:rsid w:val="00F3528E"/>
    <w:rsid w:val="00F501F1"/>
    <w:rsid w:val="00F56DF2"/>
    <w:rsid w:val="00F56F08"/>
    <w:rsid w:val="00F711F3"/>
    <w:rsid w:val="00F8005C"/>
    <w:rsid w:val="00F84D10"/>
    <w:rsid w:val="00F91B04"/>
    <w:rsid w:val="00FA6670"/>
    <w:rsid w:val="00FB17D2"/>
    <w:rsid w:val="00FC4F7F"/>
    <w:rsid w:val="00FD23ED"/>
    <w:rsid w:val="00FF5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68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1</Pages>
  <Words>94</Words>
  <Characters>541</Characters>
  <Application>Microsoft Office Word</Application>
  <DocSecurity>0</DocSecurity>
  <Lines>4</Lines>
  <Paragraphs>1</Paragraphs>
  <ScaleCrop>false</ScaleCrop>
  <Company>Microsoft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dministrator</cp:lastModifiedBy>
  <cp:revision>324</cp:revision>
  <dcterms:created xsi:type="dcterms:W3CDTF">2018-07-08T10:00:00Z</dcterms:created>
  <dcterms:modified xsi:type="dcterms:W3CDTF">2021-03-21T14:21:00Z</dcterms:modified>
</cp:coreProperties>
</file>